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pStyle w:val="6"/>
        <w:adjustRightInd w:val="0"/>
        <w:snapToGrid w:val="0"/>
        <w:spacing w:line="360" w:lineRule="auto"/>
        <w:contextualSpacing w:val="0"/>
        <w:jc w:val="center"/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</w:pP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STable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>1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Associations between social activities and depressive symptoms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among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urban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a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nd rural older adults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  <w:t xml:space="preserve">using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a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  <w:t>dataset with multiple imputation techniques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 (all missing variables)</w:t>
      </w:r>
    </w:p>
    <w:tbl>
      <w:tblPr>
        <w:tblStyle w:val="5"/>
        <w:tblW w:w="9151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689"/>
        <w:gridCol w:w="1231"/>
        <w:gridCol w:w="890"/>
        <w:gridCol w:w="689"/>
        <w:gridCol w:w="1231"/>
        <w:gridCol w:w="890"/>
      </w:tblGrid>
      <w:tr>
        <w:trPr>
          <w:trHeight w:val="760" w:hRule="atLeast"/>
          <w:jc w:val="center"/>
        </w:trPr>
        <w:tc>
          <w:tcPr>
            <w:tcW w:w="35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Social activities</w:t>
            </w:r>
          </w:p>
        </w:tc>
        <w:tc>
          <w:tcPr>
            <w:tcW w:w="281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</w:rPr>
              <w:t>Urban</w:t>
            </w:r>
          </w:p>
        </w:tc>
        <w:tc>
          <w:tcPr>
            <w:tcW w:w="281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</w:rPr>
              <w:t>Rur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60" w:hRule="atLeast"/>
          <w:jc w:val="center"/>
        </w:trPr>
        <w:tc>
          <w:tcPr>
            <w:tcW w:w="35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  <w:lang w:val="en-US" w:eastAsia="zh-Hans"/>
              </w:rPr>
              <w:t>value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  <w:lang w:val="en-US" w:eastAsia="zh-Hans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Interacting with friends (ref. no participant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54-1.3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54-1.0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6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85-1.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0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58-1.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7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5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99-0.7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11-0.9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Hobby groups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25-1.0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83-1.2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83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51-1.3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27-0.8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73-1.2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67-0.7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  <w:highlight w:val="none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Sports groups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9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89-3.8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0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54-1.2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5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0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41-2.7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  <w:t>1.0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79-2.2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3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43-1.3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6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55-0.6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  <w:highlight w:val="none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Community-related organization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56-1.1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69-1.4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75-1.4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62-1.9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7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12-0.7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10-1.0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0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Volunteer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95-1.3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  <w:t>1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42-1.1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8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55-3.4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  <w:t>0.9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66-1.2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5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761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41-3.296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7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338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93-2.004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58</w:t>
            </w:r>
          </w:p>
        </w:tc>
      </w:tr>
    </w:tbl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</w:pPr>
      <w:r>
        <w:rPr>
          <w:rFonts w:hint="default" w:eastAsia="Times New Roman"/>
          <w:color w:val="auto"/>
          <w:position w:val="0"/>
          <w:sz w:val="21"/>
          <w:szCs w:val="21"/>
        </w:rPr>
        <w:t xml:space="preserve">Note: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Model : adjusted for age, gender, marital status, living status, education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background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, smoking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status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alcohol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drinking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number of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chronic diseases, body mass index, satisfaction with the relationship with the child, and activities of daily living.</w:t>
      </w:r>
    </w:p>
    <w:p/>
    <w:p>
      <w:pPr>
        <w:pStyle w:val="6"/>
        <w:adjustRightInd w:val="0"/>
        <w:snapToGrid w:val="0"/>
        <w:spacing w:line="360" w:lineRule="auto"/>
        <w:contextualSpacing w:val="0"/>
        <w:jc w:val="both"/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</w:pPr>
    </w:p>
    <w:p>
      <w:pPr>
        <w:pStyle w:val="6"/>
        <w:adjustRightInd w:val="0"/>
        <w:snapToGrid w:val="0"/>
        <w:spacing w:line="360" w:lineRule="auto"/>
        <w:contextualSpacing w:val="0"/>
        <w:jc w:val="center"/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</w:pP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STable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>2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Associations between social activities and depressive symptoms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among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urban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 </w:t>
      </w:r>
      <w:r>
        <w:rPr>
          <w:rFonts w:hint="eastAsia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US" w:eastAsia="zh-Hans"/>
        </w:rPr>
        <w:t>a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eastAsia="zh-Hans"/>
        </w:rPr>
        <w:t xml:space="preserve">nd rural older adults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  <w:t xml:space="preserve">using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</w:rPr>
        <w:t xml:space="preserve">a </w:t>
      </w:r>
      <w:r>
        <w:rPr>
          <w:rFonts w:hint="default" w:ascii="Times New Roman" w:hAnsi="Times New Roman" w:eastAsia="Times New Roman" w:cstheme="minorBidi"/>
          <w:color w:val="000000"/>
          <w:w w:val="100"/>
          <w:kern w:val="0"/>
          <w:position w:val="0"/>
          <w:sz w:val="21"/>
          <w:szCs w:val="21"/>
          <w:highlight w:val="none"/>
          <w:shd w:val="clear"/>
          <w:lang w:val="en-GB"/>
        </w:rPr>
        <w:t>dataset with complete cases</w:t>
      </w:r>
    </w:p>
    <w:tbl>
      <w:tblPr>
        <w:tblStyle w:val="5"/>
        <w:tblW w:w="9151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689"/>
        <w:gridCol w:w="1231"/>
        <w:gridCol w:w="890"/>
        <w:gridCol w:w="689"/>
        <w:gridCol w:w="1231"/>
        <w:gridCol w:w="89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60" w:hRule="atLeast"/>
          <w:jc w:val="center"/>
        </w:trPr>
        <w:tc>
          <w:tcPr>
            <w:tcW w:w="353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Social activities</w:t>
            </w:r>
          </w:p>
        </w:tc>
        <w:tc>
          <w:tcPr>
            <w:tcW w:w="281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</w:rPr>
              <w:t>Urban</w:t>
            </w:r>
          </w:p>
        </w:tc>
        <w:tc>
          <w:tcPr>
            <w:tcW w:w="281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</w:rPr>
              <w:t>Rur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60" w:hRule="atLeast"/>
          <w:jc w:val="center"/>
        </w:trPr>
        <w:tc>
          <w:tcPr>
            <w:tcW w:w="353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  <w:lang w:val="en-US" w:eastAsia="zh-Hans"/>
              </w:rPr>
              <w:t>value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position w:val="0"/>
                <w:sz w:val="21"/>
                <w:szCs w:val="21"/>
                <w:highlight w:val="none"/>
                <w:lang w:val="en-US" w:eastAsia="zh-Hans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Interacting with friends (ref. no participant)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40-1.2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35-1.0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8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5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23-0.9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09-1.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7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25-1.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1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81-0.9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Hobby groups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06-1.0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47-0.8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52-1.2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75-0.8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19-1.2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90-0.6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  <w:highlight w:val="none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Sports groups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5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95-3.3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90-1.3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13-1.6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04-1.6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2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17-0.9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auto"/>
                <w:position w:val="0"/>
                <w:sz w:val="21"/>
                <w:szCs w:val="21"/>
                <w:highlight w:val="none"/>
              </w:rPr>
              <w:t>0.0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40-0.6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  <w:highlight w:val="none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Community-related organization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05-1.4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2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49-1.4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9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5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22-2.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05-2.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7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17-1.0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position w:val="0"/>
                <w:sz w:val="21"/>
                <w:szCs w:val="21"/>
                <w:highlight w:val="none"/>
              </w:rPr>
              <w:t>0.0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55-2.4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48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Volunteer (ref. no participant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Not regularl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637-1.5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  <w:t>1.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35-1.2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6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every week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2.1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944-5.0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0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2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11-1.7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3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  <w:t>Almost daily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841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  <w:highlight w:val="none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833-4.07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13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1.259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791-2.006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  <w:highlight w:val="none"/>
              </w:rPr>
              <w:t>0.332</w:t>
            </w:r>
          </w:p>
        </w:tc>
      </w:tr>
    </w:tbl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</w:pPr>
      <w:r>
        <w:rPr>
          <w:rFonts w:hint="default" w:eastAsia="Times New Roman"/>
          <w:color w:val="auto"/>
          <w:position w:val="0"/>
          <w:sz w:val="21"/>
          <w:szCs w:val="21"/>
        </w:rPr>
        <w:t xml:space="preserve">Note: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Model : adjusted for age, gender, marital status, living status, education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background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, smoking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status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alcohol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drinking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number of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chronic diseases, body mass index, satisfaction with the relationship with the child, and activities of daily living.</w:t>
      </w:r>
    </w:p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</w:pPr>
    </w:p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</w:pPr>
    </w:p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21"/>
          <w:szCs w:val="21"/>
          <w:highlight w:val="none"/>
        </w:rPr>
      </w:pPr>
      <w:r>
        <w:rPr>
          <w:rFonts w:hint="default" w:eastAsia="Times New Roman"/>
          <w:color w:val="000000"/>
          <w:position w:val="0"/>
          <w:sz w:val="21"/>
          <w:szCs w:val="21"/>
          <w:highlight w:val="none"/>
        </w:rPr>
        <w:t>S</w:t>
      </w:r>
      <w:r>
        <w:rPr>
          <w:rFonts w:hint="default" w:ascii="Times New Roman" w:hAnsi="Times New Roman" w:eastAsia="Times New Roman"/>
          <w:color w:val="000000"/>
          <w:position w:val="0"/>
          <w:sz w:val="21"/>
          <w:szCs w:val="21"/>
          <w:highlight w:val="none"/>
        </w:rPr>
        <w:t xml:space="preserve">Table </w:t>
      </w:r>
      <w:r>
        <w:rPr>
          <w:rFonts w:hint="default" w:eastAsia="Times New Roman"/>
          <w:color w:val="000000"/>
          <w:position w:val="0"/>
          <w:sz w:val="21"/>
          <w:szCs w:val="21"/>
          <w:highlight w:val="none"/>
        </w:rPr>
        <w:t>3</w:t>
      </w:r>
      <w:r>
        <w:rPr>
          <w:rFonts w:hint="default" w:ascii="Times New Roman" w:hAnsi="Times New Roman" w:eastAsia="Times New Roman"/>
          <w:color w:val="000000"/>
          <w:position w:val="0"/>
          <w:sz w:val="21"/>
          <w:szCs w:val="21"/>
          <w:highlight w:val="none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Times New Roman"/>
          <w:color w:val="000000"/>
          <w:position w:val="0"/>
          <w:sz w:val="21"/>
          <w:szCs w:val="21"/>
          <w:highlight w:val="none"/>
        </w:rPr>
        <w:t>Multiple linear regression model testing the association between social activities and depressive symptoms</w:t>
      </w:r>
    </w:p>
    <w:tbl>
      <w:tblPr>
        <w:tblStyle w:val="5"/>
        <w:tblW w:w="10514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2148"/>
        <w:gridCol w:w="1140"/>
        <w:gridCol w:w="1140"/>
        <w:gridCol w:w="1167"/>
        <w:gridCol w:w="1167"/>
        <w:gridCol w:w="1364"/>
        <w:gridCol w:w="150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ind w:firstLine="0"/>
            </w:pPr>
          </w:p>
        </w:tc>
        <w:tc>
          <w:tcPr>
            <w:tcW w:w="214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ind w:firstLine="0"/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Social activities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Unstandardized Coefficients</w:t>
            </w:r>
          </w:p>
        </w:tc>
        <w:tc>
          <w:tcPr>
            <w:tcW w:w="11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</w:rPr>
              <w:t>t</w:t>
            </w:r>
          </w:p>
        </w:tc>
        <w:tc>
          <w:tcPr>
            <w:tcW w:w="11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auto"/>
            <w:vAlign w:val="center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position w:val="0"/>
                <w:sz w:val="21"/>
                <w:szCs w:val="21"/>
              </w:rPr>
              <w:t>P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 xml:space="preserve"> value</w:t>
            </w:r>
          </w:p>
        </w:tc>
        <w:tc>
          <w:tcPr>
            <w:tcW w:w="28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95% confidence interv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ind w:firstLine="0"/>
            </w:pPr>
          </w:p>
        </w:tc>
        <w:tc>
          <w:tcPr>
            <w:tcW w:w="214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ind w:firstLine="0"/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B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SE</w:t>
            </w: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 </w:t>
            </w:r>
          </w:p>
        </w:tc>
        <w:tc>
          <w:tcPr>
            <w:tcW w:w="116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Lower bound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Upper boun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Urban</w:t>
            </w: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Interacting with friends (ref. no participant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6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1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53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5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3.0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4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54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7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7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0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5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08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Hobby groups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3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55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4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6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7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7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6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1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4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2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Sports groups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0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9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0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.97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7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9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6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1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6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06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Community-related organization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7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5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5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8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03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9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3.6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9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3.3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26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6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5.8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Volunteer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0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9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88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95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9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.73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8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3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6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.07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Rura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Interacting with friends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210" w:firstLineChars="10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6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3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7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6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42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210" w:firstLineChars="10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210" w:firstLineChars="10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2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19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0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2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5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210" w:firstLineChars="10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4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1</w:t>
            </w:r>
            <w:r>
              <w:rPr>
                <w:rFonts w:hint="default" w:eastAsia="Times New Roman"/>
                <w:b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9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11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Hobby groups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7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3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b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b w:val="0"/>
                <w:bCs/>
                <w:color w:val="auto"/>
                <w:position w:val="0"/>
                <w:sz w:val="21"/>
                <w:szCs w:val="21"/>
              </w:rPr>
              <w:t>-0.12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0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7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b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0.00</w:t>
            </w:r>
            <w:r>
              <w:rPr>
                <w:rFonts w:hint="default" w:eastAsia="Times New Roman"/>
                <w:b/>
                <w:color w:val="auto"/>
                <w:position w:val="0"/>
                <w:sz w:val="21"/>
                <w:szCs w:val="21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7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b w:val="0"/>
                <w:bCs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b w:val="0"/>
                <w:bCs/>
                <w:color w:val="auto"/>
                <w:position w:val="0"/>
                <w:sz w:val="21"/>
                <w:szCs w:val="21"/>
              </w:rPr>
              <w:t>-0.30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6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4.9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b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&lt; 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2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b w:val="0"/>
                <w:bCs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b w:val="0"/>
                <w:bCs/>
                <w:color w:val="auto"/>
                <w:position w:val="0"/>
                <w:sz w:val="21"/>
                <w:szCs w:val="21"/>
              </w:rPr>
              <w:t>-0.97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Sports groups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3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7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5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3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1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2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19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3.6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74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6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4.0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b/>
                <w:color w:val="auto"/>
                <w:position w:val="0"/>
                <w:sz w:val="21"/>
                <w:szCs w:val="21"/>
              </w:rPr>
              <w:t>&lt; 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2.5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87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Community-related organization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74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1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58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1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1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0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3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3.2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0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1.5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1.9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7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42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5.4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.27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Volunteer (ref. no participa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Not regular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25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2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4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5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every wee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55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.1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8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6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left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Almost daily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-0.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07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6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0.120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theme="minorBidi"/>
                <w:color w:val="auto"/>
                <w:w w:val="100"/>
                <w:position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  <w:t>0.90</w:t>
            </w: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-1.339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vAlign w:val="top"/>
          </w:tcPr>
          <w:p>
            <w:pPr>
              <w:numPr>
                <w:ilvl w:val="0"/>
                <w:numId w:val="0"/>
              </w:numPr>
              <w:autoSpaceDE/>
              <w:autoSpaceDN/>
              <w:spacing w:before="0" w:after="0" w:line="360" w:lineRule="auto"/>
              <w:ind w:right="0" w:firstLine="0"/>
              <w:jc w:val="center"/>
              <w:rPr>
                <w:rFonts w:hint="default" w:ascii="Times New Roman" w:hAnsi="Times New Roman" w:eastAsia="Times New Roman"/>
                <w:color w:val="auto"/>
                <w:position w:val="0"/>
                <w:sz w:val="21"/>
                <w:szCs w:val="21"/>
              </w:rPr>
            </w:pPr>
            <w:r>
              <w:rPr>
                <w:rFonts w:hint="default" w:eastAsia="Times New Roman"/>
                <w:color w:val="auto"/>
                <w:position w:val="0"/>
                <w:sz w:val="21"/>
                <w:szCs w:val="21"/>
              </w:rPr>
              <w:t>1.184</w:t>
            </w:r>
          </w:p>
        </w:tc>
      </w:tr>
    </w:tbl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</w:pPr>
      <w:r>
        <w:rPr>
          <w:rFonts w:hint="default" w:eastAsia="Times New Roman"/>
          <w:color w:val="auto"/>
          <w:position w:val="0"/>
          <w:sz w:val="21"/>
          <w:szCs w:val="21"/>
        </w:rPr>
        <w:t>Note: B,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 Coefficient; SE, Standard error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.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Model : adjusted for age, gender, marital status, living status, education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background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, smoking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 status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alcohol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 xml:space="preserve">drinking, </w:t>
      </w:r>
      <w:r>
        <w:rPr>
          <w:rFonts w:hint="default" w:eastAsia="Times New Roman"/>
          <w:color w:val="000000"/>
          <w:position w:val="0"/>
          <w:sz w:val="18"/>
          <w:szCs w:val="18"/>
        </w:rPr>
        <w:t xml:space="preserve">number of </w:t>
      </w:r>
      <w:r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  <w:t>chronic diseases, body mass index, satisfaction with the relationship with the child, and activities of daily living.</w:t>
      </w:r>
    </w:p>
    <w:p>
      <w:pPr>
        <w:numPr>
          <w:ilvl w:val="0"/>
          <w:numId w:val="0"/>
        </w:numPr>
        <w:autoSpaceDE/>
        <w:autoSpaceDN/>
        <w:spacing w:before="0" w:after="0" w:line="360" w:lineRule="auto"/>
        <w:ind w:right="0" w:firstLine="0"/>
        <w:jc w:val="left"/>
        <w:rPr>
          <w:rFonts w:hint="default" w:ascii="Times New Roman" w:hAnsi="Times New Roman" w:eastAsia="Times New Roman"/>
          <w:color w:val="000000"/>
          <w:positio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DengXian">
    <w:altName w:val="汉仪中等线KW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Angsana New">
    <w:altName w:val="苹方-简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等线">
    <w:altName w:val="汉仪中等线KW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algun Gothic">
    <w:altName w:val="Apple SD Gothic Neo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Palatino-Roman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TSongti-SC-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Caecilia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ecilia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ecilia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Italic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URWPalladioL-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43277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yfjhg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pltcAdvTTe45e47d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fgdc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ceiliaHV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BlinkMacSystemFont">
    <w:altName w:val="苹方-简"/>
    <w:panose1 w:val="020F0502020204030204"/>
    <w:charset w:val="00"/>
    <w:family w:val="auto"/>
    <w:pitch w:val="default"/>
    <w:sig w:usb0="00000000" w:usb1="00000000" w:usb2="00000000" w:usb3="00000000" w:csb0="FFFFFFFF" w:csb1="00000000"/>
  </w:font>
  <w:font w:name=".苹方-简">
    <w:altName w:val="苹方-简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Marte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entennia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nguiatITCbyBT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YuKyokasho">
    <w:panose1 w:val="02000500000000000000"/>
    <w:charset w:val="80"/>
    <w:family w:val="auto"/>
    <w:pitch w:val="default"/>
    <w:sig w:usb0="000002C7" w:usb1="2AC71C10" w:usb2="00000012" w:usb3="00000000" w:csb0="0002000D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凌慧体-繁">
    <w:panose1 w:val="03050602040302020204"/>
    <w:charset w:val="86"/>
    <w:family w:val="auto"/>
    <w:pitch w:val="default"/>
    <w:sig w:usb0="A00002FF" w:usb1="7ACFFCFB" w:usb2="0000001E" w:usb3="00000000" w:csb0="20140183" w:csb1="00000000"/>
  </w:font>
  <w:font w:name="Tsukushi A Round Gothic">
    <w:panose1 w:val="02020400000000000000"/>
    <w:charset w:val="80"/>
    <w:family w:val="auto"/>
    <w:pitch w:val="default"/>
    <w:sig w:usb0="00000003" w:usb1="0AC71C10" w:usb2="00000012" w:usb3="00000000" w:csb0="20020005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eXGyreBonum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Courier New Regular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ngsana New">
    <w:altName w:val="Tahoma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nell Roundhand Regular">
    <w:panose1 w:val="02000603080000090004"/>
    <w:charset w:val="00"/>
    <w:family w:val="auto"/>
    <w:pitch w:val="default"/>
    <w:sig w:usb0="80000027" w:usb1="00000000" w:usb2="00000000" w:usb3="00000000" w:csb0="20000111" w:csb1="41000000"/>
  </w:font>
  <w:font w:name="Sukhumvit Set Tex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Yuan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angla MN Regular">
    <w:panose1 w:val="00000500000000000000"/>
    <w:charset w:val="00"/>
    <w:family w:val="auto"/>
    <w:pitch w:val="default"/>
    <w:sig w:usb0="00010001" w:usb1="00000000" w:usb2="00000000" w:usb3="00000000" w:csb0="00000001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Bodoni 72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Bodoni 72 Oldstyle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Bodoni Ornaments">
    <w:panose1 w:val="00000400000000000000"/>
    <w:charset w:val="00"/>
    <w:family w:val="auto"/>
    <w:pitch w:val="default"/>
    <w:sig w:usb0="80000083" w:usb1="08000048" w:usb2="14000000" w:usb3="00000000" w:csb0="00000001" w:csb1="00000000"/>
  </w:font>
  <w:font w:name="Bradley Hand">
    <w:panose1 w:val="00000700000000000000"/>
    <w:charset w:val="00"/>
    <w:family w:val="auto"/>
    <w:pitch w:val="default"/>
    <w:sig w:usb0="800000FF" w:usb1="5000204A" w:usb2="00000000" w:usb3="00000000" w:csb0="20000111" w:csb1="41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Chalkboard SE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Chalkduste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Comic Sans MS Regular">
    <w:panose1 w:val="030F0902030302020204"/>
    <w:charset w:val="00"/>
    <w:family w:val="auto"/>
    <w:pitch w:val="default"/>
    <w:sig w:usb0="00000287" w:usb1="00000000" w:usb2="00000000" w:usb3="00000000" w:csb0="2000009F" w:csb1="00000000"/>
  </w:font>
  <w:font w:name="Cochin Regular">
    <w:panose1 w:val="02000603020000020003"/>
    <w:charset w:val="00"/>
    <w:family w:val="auto"/>
    <w:pitch w:val="default"/>
    <w:sig w:usb0="800002FF" w:usb1="4000004A" w:usb2="00000000" w:usb3="00000000" w:csb0="00000007" w:csb1="00000000"/>
  </w:font>
  <w:font w:name="Copperplate Regular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Corsiva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8000012" w:usb3="00000000" w:csb0="0002009F" w:csb1="00000000"/>
  </w:font>
  <w:font w:name="LUQTB P+ Times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8000012" w:usb3="00000000" w:csb0="0002009F" w:csb1="00000000"/>
  </w:font>
  <w:font w:name="Kannada Sangam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77916c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89fae2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77916cc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4a7294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77916cc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4a6174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altName w:val="Hiragino Sans"/>
    <w:panose1 w:val="020B0609070205080204"/>
    <w:charset w:val="80"/>
    <w:family w:val="auto"/>
    <w:pitch w:val="default"/>
    <w:sig w:usb0="00000000" w:usb1="00000000" w:usb2="00000012" w:usb3="00000000" w:csb0="4002009F" w:csb1="DFD70000"/>
  </w:font>
  <w:font w:name="Century">
    <w:altName w:val="苹方-简"/>
    <w:panose1 w:val="02040604050505020304"/>
    <w:charset w:val="00"/>
    <w:family w:val="auto"/>
    <w:pitch w:val="default"/>
    <w:sig w:usb0="00000000" w:usb1="00000000" w:usb2="00000000" w:usb3="00000000" w:csb0="0000009F" w:csb1="00000000"/>
  </w:font>
  <w:font w:name="ＭＳ 明朝">
    <w:altName w:val="Hiragino Sans"/>
    <w:panose1 w:val="00000000000000000000"/>
    <w:charset w:val="80"/>
    <w:family w:val="auto"/>
    <w:pitch w:val="default"/>
    <w:sig w:usb0="00000000" w:usb1="00000000" w:usb2="08000012" w:usb3="00000000" w:csb0="000200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efa Regular">
    <w:panose1 w:val="02000506000000020004"/>
    <w:charset w:val="00"/>
    <w:family w:val="auto"/>
    <w:pitch w:val="default"/>
    <w:sig w:usb0="800000AF" w:usb1="4000204B" w:usb2="00000800" w:usb3="00000000" w:csb0="2000000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xbcxw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wrqnn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pbwpfAdvTT3713a231 + 0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MS Mincho">
    <w:altName w:val="Hiragino Sans"/>
    <w:panose1 w:val="02020609040205080304"/>
    <w:charset w:val="86"/>
    <w:family w:val="modern"/>
    <w:pitch w:val="default"/>
    <w:sig w:usb0="00000000" w:usb1="00000000" w:usb2="08000012" w:usb3="00000000" w:csb0="0002009F" w:csb1="00000000"/>
  </w:font>
  <w:font w:name="Bmfbnw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jnlny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amascus Regular">
    <w:panose1 w:val="00000400000000000000"/>
    <w:charset w:val="00"/>
    <w:family w:val="auto"/>
    <w:pitch w:val="default"/>
    <w:sig w:usb0="80002000" w:usb1="80000000" w:usb2="00000080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3CFC32"/>
    <w:rsid w:val="1FF85CF2"/>
    <w:rsid w:val="2E76BF4C"/>
    <w:rsid w:val="2FEF82B0"/>
    <w:rsid w:val="39FDF03C"/>
    <w:rsid w:val="3BFB0551"/>
    <w:rsid w:val="3BFD2CDF"/>
    <w:rsid w:val="3DCF0450"/>
    <w:rsid w:val="3DFEDA68"/>
    <w:rsid w:val="3EC36775"/>
    <w:rsid w:val="3F7D5241"/>
    <w:rsid w:val="3F7F6582"/>
    <w:rsid w:val="3FCC98C6"/>
    <w:rsid w:val="3FD4DB95"/>
    <w:rsid w:val="3FE1888A"/>
    <w:rsid w:val="3FFA8FBA"/>
    <w:rsid w:val="45DC3C71"/>
    <w:rsid w:val="47F50879"/>
    <w:rsid w:val="5771560C"/>
    <w:rsid w:val="57E74C83"/>
    <w:rsid w:val="57F94EA4"/>
    <w:rsid w:val="5971C08F"/>
    <w:rsid w:val="597F0E55"/>
    <w:rsid w:val="59FFE304"/>
    <w:rsid w:val="5BE6E355"/>
    <w:rsid w:val="5BF31D08"/>
    <w:rsid w:val="5CED9ED2"/>
    <w:rsid w:val="5DFB5B31"/>
    <w:rsid w:val="5EFB889A"/>
    <w:rsid w:val="5F6F2DE2"/>
    <w:rsid w:val="5FB32081"/>
    <w:rsid w:val="5FBF3A33"/>
    <w:rsid w:val="5FEE6892"/>
    <w:rsid w:val="66FB7DD2"/>
    <w:rsid w:val="6BF3C773"/>
    <w:rsid w:val="6CFB92A3"/>
    <w:rsid w:val="6F6D0138"/>
    <w:rsid w:val="6F771EF5"/>
    <w:rsid w:val="6FBFA3AB"/>
    <w:rsid w:val="6FDD5C1B"/>
    <w:rsid w:val="6FEB5CA8"/>
    <w:rsid w:val="71772945"/>
    <w:rsid w:val="71F92F5B"/>
    <w:rsid w:val="7327E8C3"/>
    <w:rsid w:val="736DFB63"/>
    <w:rsid w:val="737F1B68"/>
    <w:rsid w:val="739FDA27"/>
    <w:rsid w:val="73EC4D7D"/>
    <w:rsid w:val="763CFC32"/>
    <w:rsid w:val="76ED5D9B"/>
    <w:rsid w:val="7777FEB2"/>
    <w:rsid w:val="7784F49F"/>
    <w:rsid w:val="77BB5BC1"/>
    <w:rsid w:val="77BFEAEC"/>
    <w:rsid w:val="79FF6DBB"/>
    <w:rsid w:val="7AF299E4"/>
    <w:rsid w:val="7BEFC8E5"/>
    <w:rsid w:val="7BFD06B1"/>
    <w:rsid w:val="7C8FDCE9"/>
    <w:rsid w:val="7CD6D33B"/>
    <w:rsid w:val="7D1F1FB8"/>
    <w:rsid w:val="7D75265F"/>
    <w:rsid w:val="7DE5980C"/>
    <w:rsid w:val="7DFD958C"/>
    <w:rsid w:val="7E59484F"/>
    <w:rsid w:val="7E5F882D"/>
    <w:rsid w:val="7ED70D3C"/>
    <w:rsid w:val="7F27B8DB"/>
    <w:rsid w:val="7F6AA77E"/>
    <w:rsid w:val="7FDBB7F1"/>
    <w:rsid w:val="7FDCFF9B"/>
    <w:rsid w:val="7FEC5ED5"/>
    <w:rsid w:val="8F7F5925"/>
    <w:rsid w:val="978B5C29"/>
    <w:rsid w:val="97FD0FE1"/>
    <w:rsid w:val="9FBDEE34"/>
    <w:rsid w:val="9FBFD390"/>
    <w:rsid w:val="9FCF2DDB"/>
    <w:rsid w:val="A6F90B53"/>
    <w:rsid w:val="B78A92E4"/>
    <w:rsid w:val="B78EC842"/>
    <w:rsid w:val="B7FF6A6F"/>
    <w:rsid w:val="BBE5D7C0"/>
    <w:rsid w:val="BC2596AE"/>
    <w:rsid w:val="BD7FA9A1"/>
    <w:rsid w:val="BEFB33BC"/>
    <w:rsid w:val="C3AF99CD"/>
    <w:rsid w:val="CEDE9F04"/>
    <w:rsid w:val="D77BBC03"/>
    <w:rsid w:val="D7FD46C2"/>
    <w:rsid w:val="D9FC57BF"/>
    <w:rsid w:val="DC6F496A"/>
    <w:rsid w:val="DEBBE152"/>
    <w:rsid w:val="DFBACE11"/>
    <w:rsid w:val="DFBAD76F"/>
    <w:rsid w:val="DFFAD666"/>
    <w:rsid w:val="E74F72BC"/>
    <w:rsid w:val="ECE4C223"/>
    <w:rsid w:val="ED519AD2"/>
    <w:rsid w:val="ED7A622E"/>
    <w:rsid w:val="EF7F2602"/>
    <w:rsid w:val="EFDBC702"/>
    <w:rsid w:val="EFDE4D20"/>
    <w:rsid w:val="EFFFD98D"/>
    <w:rsid w:val="F16FF362"/>
    <w:rsid w:val="F17E8ED3"/>
    <w:rsid w:val="F3B2994A"/>
    <w:rsid w:val="F534B132"/>
    <w:rsid w:val="F5F80029"/>
    <w:rsid w:val="F5FFFA2D"/>
    <w:rsid w:val="F65D0A2A"/>
    <w:rsid w:val="F6BD8628"/>
    <w:rsid w:val="F6D55E20"/>
    <w:rsid w:val="F75D7BAC"/>
    <w:rsid w:val="F7FBCFA3"/>
    <w:rsid w:val="F9EFA588"/>
    <w:rsid w:val="F9F7974F"/>
    <w:rsid w:val="FB694225"/>
    <w:rsid w:val="FBE66D7A"/>
    <w:rsid w:val="FBE7DFCB"/>
    <w:rsid w:val="FBEF88D9"/>
    <w:rsid w:val="FBF03EEC"/>
    <w:rsid w:val="FBF71BD3"/>
    <w:rsid w:val="FBFFD6F6"/>
    <w:rsid w:val="FC9746C2"/>
    <w:rsid w:val="FDEFEA01"/>
    <w:rsid w:val="FDFDF31F"/>
    <w:rsid w:val="FE7F2CD2"/>
    <w:rsid w:val="FEFBEE77"/>
    <w:rsid w:val="FEFF1057"/>
    <w:rsid w:val="FEFFD013"/>
    <w:rsid w:val="FF8560C4"/>
    <w:rsid w:val="FF9D43A3"/>
    <w:rsid w:val="FFEC76C5"/>
    <w:rsid w:val="FFF783AD"/>
    <w:rsid w:val="FF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wordWrap/>
      <w:autoSpaceDE/>
      <w:autoSpaceDN/>
    </w:pPr>
    <w:rPr>
      <w:rFonts w:ascii="Times New Roman" w:hAnsi="Times New Roman" w:eastAsia="DengXian" w:cstheme="minorBidi"/>
      <w:w w:val="100"/>
      <w:sz w:val="24"/>
      <w:szCs w:val="24"/>
      <w:shd w:val="cle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widowControl/>
      <w:tabs>
        <w:tab w:val="center" w:pos="4513"/>
        <w:tab w:val="right" w:pos="9026"/>
      </w:tabs>
      <w:wordWrap/>
      <w:autoSpaceDE/>
      <w:autoSpaceDN/>
    </w:p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qFormat/>
    <w:uiPriority w:val="0"/>
    <w:pPr>
      <w:spacing w:line="276" w:lineRule="auto"/>
      <w:contextualSpacing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1:56:00Z</dcterms:created>
  <dc:creator>fu</dc:creator>
  <cp:lastModifiedBy>fu</cp:lastModifiedBy>
  <dcterms:modified xsi:type="dcterms:W3CDTF">2021-09-29T04:5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